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CB3FF" w14:textId="461FE71A" w:rsidR="004354EE" w:rsidRPr="006B0AFE" w:rsidRDefault="004354EE" w:rsidP="004354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B0AFE">
        <w:rPr>
          <w:rFonts w:ascii="Times New Roman" w:hAnsi="Times New Roman" w:cs="Times New Roman"/>
          <w:b/>
          <w:bCs/>
          <w:sz w:val="24"/>
          <w:szCs w:val="24"/>
        </w:rPr>
        <w:t xml:space="preserve">Birth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d Prenatal Care </w:t>
      </w:r>
      <w:r w:rsidRPr="006B0AFE">
        <w:rPr>
          <w:rFonts w:ascii="Times New Roman" w:hAnsi="Times New Roman" w:cs="Times New Roman"/>
          <w:b/>
          <w:bCs/>
          <w:sz w:val="24"/>
          <w:szCs w:val="24"/>
        </w:rPr>
        <w:t>Outcomes of Latina Mothers in the Trump Era: Analysis by Nativity and Country/Region of Origin</w:t>
      </w:r>
    </w:p>
    <w:p w14:paraId="1F41DDC9" w14:textId="77777777" w:rsidR="004354EE" w:rsidRPr="00E658AE" w:rsidRDefault="004354EE" w:rsidP="004354EE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3CE61893" w14:textId="77777777" w:rsidR="004354EE" w:rsidRDefault="004354EE" w:rsidP="004354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16DE0E" w14:textId="2F04E2C1" w:rsidR="004354EE" w:rsidRDefault="004354EE" w:rsidP="004354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58AE">
        <w:rPr>
          <w:rFonts w:ascii="Times New Roman" w:hAnsi="Times New Roman" w:cs="Times New Roman"/>
          <w:sz w:val="24"/>
          <w:szCs w:val="24"/>
        </w:rPr>
        <w:t>Carmen Gutierrez</w:t>
      </w:r>
      <w:r w:rsidRPr="00E658A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E658AE">
        <w:rPr>
          <w:rFonts w:ascii="Times New Roman" w:hAnsi="Times New Roman" w:cs="Times New Roman"/>
          <w:sz w:val="24"/>
          <w:szCs w:val="24"/>
        </w:rPr>
        <w:t>, Nathan T. Dollar</w:t>
      </w:r>
      <w:r w:rsidRPr="00E658AE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1C5176FC" w14:textId="77777777" w:rsidR="004354EE" w:rsidRPr="00E658AE" w:rsidRDefault="004354EE" w:rsidP="004354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C4E685A" w14:textId="77777777" w:rsidR="004354EE" w:rsidRDefault="004354EE" w:rsidP="004354EE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706377C" w14:textId="77777777" w:rsidR="004354EE" w:rsidRPr="006B0AFE" w:rsidRDefault="004354EE" w:rsidP="004354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B0AF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B0AFE">
        <w:rPr>
          <w:rFonts w:ascii="Times New Roman" w:hAnsi="Times New Roman" w:cs="Times New Roman"/>
          <w:sz w:val="24"/>
          <w:szCs w:val="24"/>
        </w:rPr>
        <w:t xml:space="preserve">Department of Public Policy, </w:t>
      </w:r>
      <w:r>
        <w:rPr>
          <w:rFonts w:ascii="Times New Roman" w:hAnsi="Times New Roman" w:cs="Times New Roman"/>
          <w:sz w:val="24"/>
          <w:szCs w:val="24"/>
        </w:rPr>
        <w:t xml:space="preserve">Carolina Population Center, </w:t>
      </w:r>
      <w:r w:rsidRPr="006B0AFE">
        <w:rPr>
          <w:rFonts w:ascii="Times New Roman" w:hAnsi="Times New Roman" w:cs="Times New Roman"/>
          <w:sz w:val="24"/>
          <w:szCs w:val="24"/>
        </w:rPr>
        <w:t xml:space="preserve">University of North Carolina at Chapel Hill </w:t>
      </w:r>
    </w:p>
    <w:p w14:paraId="748B745F" w14:textId="77777777" w:rsidR="004354EE" w:rsidRPr="006B0AFE" w:rsidRDefault="004354EE" w:rsidP="004354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B0AF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B0AF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arolina Population Center</w:t>
      </w:r>
      <w:r w:rsidRPr="006B0AFE">
        <w:rPr>
          <w:rFonts w:ascii="Times New Roman" w:hAnsi="Times New Roman" w:cs="Times New Roman"/>
          <w:sz w:val="24"/>
          <w:szCs w:val="24"/>
        </w:rPr>
        <w:t xml:space="preserve">, University of North Carolina at Chapel Hill </w:t>
      </w:r>
    </w:p>
    <w:p w14:paraId="6298E46A" w14:textId="77777777" w:rsidR="004354EE" w:rsidRDefault="004354EE" w:rsidP="004354EE">
      <w:pPr>
        <w:spacing w:after="0" w:line="240" w:lineRule="auto"/>
        <w:rPr>
          <w:rFonts w:ascii="Times New Roman" w:hAnsi="Times New Roman" w:cs="Times New Roman"/>
        </w:rPr>
      </w:pPr>
    </w:p>
    <w:p w14:paraId="1E7FA21B" w14:textId="60C6556E" w:rsidR="004354EE" w:rsidRDefault="004354EE" w:rsidP="004354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b/>
          <w:bCs/>
          <w:sz w:val="24"/>
          <w:szCs w:val="24"/>
        </w:rPr>
        <w:t>Corresponding Author</w:t>
      </w:r>
    </w:p>
    <w:p w14:paraId="7C259FD6" w14:textId="51870D7F" w:rsidR="004354EE" w:rsidRPr="006B0AFE" w:rsidRDefault="004354EE" w:rsidP="004354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7" w:history="1">
        <w:r w:rsidRPr="00B75C75">
          <w:rPr>
            <w:rStyle w:val="Hyperlink"/>
            <w:rFonts w:ascii="Times New Roman" w:hAnsi="Times New Roman" w:cs="Times New Roman"/>
            <w:sz w:val="24"/>
            <w:szCs w:val="24"/>
          </w:rPr>
          <w:t>carmen.gutierrez@unc.edu</w:t>
        </w:r>
      </w:hyperlink>
      <w:r w:rsidRPr="006B0AF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7ED373C" w14:textId="77777777" w:rsidR="004354EE" w:rsidRDefault="004354EE" w:rsidP="004354E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ECA1D1D" w14:textId="13332582" w:rsidR="004354EE" w:rsidRDefault="004354EE" w:rsidP="004354E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del w:id="0" w:author="Gutierrez, Carmen" w:date="2023-02-05T13:33:00Z">
        <w:r w:rsidRPr="00B8620B" w:rsidDel="004354EE">
          <w:rPr>
            <w:rFonts w:ascii="Times New Roman" w:hAnsi="Times New Roman" w:cs="Times New Roman"/>
            <w:b/>
            <w:bCs/>
            <w:sz w:val="24"/>
            <w:szCs w:val="24"/>
          </w:rPr>
          <w:delText>APPENDIX</w:delText>
        </w:r>
      </w:del>
    </w:p>
    <w:p w14:paraId="2C32A40D" w14:textId="51A7FFAD" w:rsidR="004354EE" w:rsidRPr="00B8620B" w:rsidDel="004354EE" w:rsidRDefault="004354EE" w:rsidP="004354EE">
      <w:pPr>
        <w:jc w:val="center"/>
        <w:rPr>
          <w:del w:id="1" w:author="Gutierrez, Carmen" w:date="2023-02-05T13:34:00Z"/>
          <w:rFonts w:ascii="Times New Roman" w:hAnsi="Times New Roman" w:cs="Times New Roman"/>
          <w:b/>
          <w:bCs/>
          <w:sz w:val="24"/>
          <w:szCs w:val="24"/>
        </w:rPr>
      </w:pPr>
      <w:ins w:id="2" w:author="Gutierrez, Carmen" w:date="2023-02-05T13:34:00Z">
        <w:r>
          <w:rPr>
            <w:rFonts w:ascii="Times New Roman" w:hAnsi="Times New Roman" w:cs="Times New Roman"/>
            <w:b/>
            <w:bCs/>
            <w:sz w:val="24"/>
            <w:szCs w:val="24"/>
          </w:rPr>
          <w:t>SUPPORTING INFORMATION</w:t>
        </w:r>
      </w:ins>
    </w:p>
    <w:p w14:paraId="2ACBD96C" w14:textId="77777777" w:rsidR="004354EE" w:rsidRDefault="004354EE" w:rsidP="004354E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60CFAF" w14:textId="68E09E1D" w:rsidR="004354EE" w:rsidRDefault="004354EE" w:rsidP="004354EE">
      <w:pPr>
        <w:rPr>
          <w:rFonts w:ascii="Times New Roman" w:hAnsi="Times New Roman" w:cs="Times New Roman"/>
          <w:b/>
          <w:bCs/>
          <w:sz w:val="24"/>
          <w:szCs w:val="24"/>
        </w:rPr>
      </w:pPr>
      <w:del w:id="3" w:author="Gutierrez, Carmen" w:date="2023-02-05T13:33:00Z">
        <w:r w:rsidDel="004354EE">
          <w:rPr>
            <w:rFonts w:ascii="Times New Roman" w:hAnsi="Times New Roman" w:cs="Times New Roman"/>
            <w:b/>
            <w:bCs/>
            <w:sz w:val="24"/>
            <w:szCs w:val="24"/>
          </w:rPr>
          <w:delText>Appendix Table</w:delText>
        </w:r>
      </w:del>
      <w:ins w:id="4" w:author="Gutierrez, Carmen" w:date="2023-02-05T13:33:00Z">
        <w:r>
          <w:rPr>
            <w:rFonts w:ascii="Times New Roman" w:hAnsi="Times New Roman" w:cs="Times New Roman"/>
            <w:b/>
            <w:bCs/>
            <w:sz w:val="24"/>
            <w:szCs w:val="24"/>
          </w:rPr>
          <w:t>Section</w:t>
        </w:r>
      </w:ins>
      <w:r>
        <w:rPr>
          <w:rFonts w:ascii="Times New Roman" w:hAnsi="Times New Roman" w:cs="Times New Roman"/>
          <w:b/>
          <w:bCs/>
          <w:sz w:val="24"/>
          <w:szCs w:val="24"/>
        </w:rPr>
        <w:t xml:space="preserve"> 1. Multivariable logistic regression equations used to identify the temporal associations between exposure to the Trump treatment periods and each outcome of interest: LBW, PTB, and inadequate prenatal care utilization. </w:t>
      </w:r>
    </w:p>
    <w:p w14:paraId="420C6968" w14:textId="77777777" w:rsidR="004354EE" w:rsidRPr="00A03AAE" w:rsidRDefault="004354EE" w:rsidP="004354EE">
      <w:pPr>
        <w:rPr>
          <w:rFonts w:ascii="Times New Roman" w:eastAsiaTheme="minorEastAsia" w:hAnsi="Times New Roman" w:cs="Times New Roman"/>
          <w:sz w:val="24"/>
          <w:szCs w:val="24"/>
        </w:rPr>
      </w:pPr>
      <w:r w:rsidRPr="00A03AAE">
        <w:rPr>
          <w:rFonts w:ascii="Times New Roman" w:eastAsiaTheme="minorEastAsia" w:hAnsi="Times New Roman" w:cs="Times New Roman"/>
          <w:sz w:val="24"/>
          <w:szCs w:val="24"/>
        </w:rPr>
        <w:t>Equation 1, LBW:</w:t>
      </w:r>
    </w:p>
    <w:p w14:paraId="713485C8" w14:textId="77777777" w:rsidR="004354EE" w:rsidRDefault="004354EE" w:rsidP="004354EE">
      <w:pPr>
        <w:rPr>
          <w:rFonts w:eastAsiaTheme="minorEastAsia"/>
        </w:rPr>
      </w:pPr>
      <w:r>
        <w:rPr>
          <w:rFonts w:ascii="Times New Roman" w:eastAsiaTheme="minorEastAsia" w:hAnsi="Times New Roman" w:cs="Times New Roman"/>
        </w:rPr>
        <w:t xml:space="preserve"> </w:t>
      </w:r>
      <m:oMath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lbw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1-lbw</m:t>
                    </m:r>
                  </m:den>
                </m:f>
              </m:e>
            </m:d>
            <m:r>
              <w:rPr>
                <w:rFonts w:ascii="Cambria Math" w:hAnsi="Cambria Math"/>
              </w:rPr>
              <m:t>=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  <m:r>
              <w:rPr>
                <w:rFonts w:ascii="Cambria Math" w:hAnsi="Cambria Math"/>
              </w:rPr>
              <m:t xml:space="preserve">+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1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ge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func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2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sub>
        </m:sSub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ducation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  <m:r>
          <w:rPr>
            <w:rFonts w:ascii="Cambria Math" w:eastAsiaTheme="minorEastAsia" w:hAnsi="Cambria Math"/>
          </w:rPr>
          <m:t xml:space="preserve">+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3</m:t>
            </m:r>
          </m:sub>
        </m:sSub>
        <m:r>
          <w:rPr>
            <w:rFonts w:ascii="Cambria Math" w:eastAsiaTheme="minorEastAsia" w:hAnsi="Cambria Math"/>
          </w:rPr>
          <m:t xml:space="preserve">parity+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4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k</m:t>
                </m:r>
              </m:sub>
            </m:sSub>
          </m:sub>
        </m:sSub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eriod</m:t>
            </m:r>
          </m:e>
          <m:sub>
            <m:r>
              <w:rPr>
                <w:rFonts w:ascii="Cambria Math" w:eastAsiaTheme="minorEastAsia" w:hAnsi="Cambria Math"/>
              </w:rPr>
              <m:t>k</m:t>
            </m:r>
          </m:sub>
        </m:sSub>
      </m:oMath>
      <w:r>
        <w:rPr>
          <w:rFonts w:eastAsiaTheme="minorEastAsia"/>
        </w:rPr>
        <w:t xml:space="preserve"> </w:t>
      </w:r>
    </w:p>
    <w:p w14:paraId="06FD430B" w14:textId="77777777" w:rsidR="004354EE" w:rsidRDefault="004354EE" w:rsidP="004354EE">
      <w:pPr>
        <w:rPr>
          <w:rFonts w:eastAsiaTheme="minorEastAsia"/>
        </w:rPr>
      </w:pPr>
    </w:p>
    <w:p w14:paraId="3D01BA5D" w14:textId="77777777" w:rsidR="004354EE" w:rsidRPr="00A03AAE" w:rsidRDefault="004354EE" w:rsidP="004354EE">
      <w:pPr>
        <w:rPr>
          <w:rFonts w:ascii="Times New Roman" w:eastAsiaTheme="minorEastAsia" w:hAnsi="Times New Roman" w:cs="Times New Roman"/>
          <w:sz w:val="24"/>
          <w:szCs w:val="24"/>
        </w:rPr>
      </w:pPr>
      <w:r w:rsidRPr="00A03AAE">
        <w:rPr>
          <w:rFonts w:ascii="Times New Roman" w:eastAsiaTheme="minorEastAsia" w:hAnsi="Times New Roman" w:cs="Times New Roman"/>
          <w:sz w:val="24"/>
          <w:szCs w:val="24"/>
        </w:rPr>
        <w:t>Equation 2, PTB:</w:t>
      </w:r>
    </w:p>
    <w:p w14:paraId="06575290" w14:textId="77777777" w:rsidR="004354EE" w:rsidRPr="006A3ED5" w:rsidRDefault="004354EE" w:rsidP="004354EE">
      <w:r>
        <w:rPr>
          <w:rFonts w:eastAsiaTheme="minorEastAsia"/>
        </w:rPr>
        <w:t xml:space="preserve"> </w:t>
      </w:r>
      <m:oMath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PTB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1-PTB</m:t>
                    </m:r>
                  </m:den>
                </m:f>
              </m:e>
            </m:d>
            <m:r>
              <w:rPr>
                <w:rFonts w:ascii="Cambria Math" w:hAnsi="Cambria Math"/>
              </w:rPr>
              <m:t>=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  <m:r>
              <w:rPr>
                <w:rFonts w:ascii="Cambria Math" w:hAnsi="Cambria Math"/>
              </w:rPr>
              <m:t xml:space="preserve">+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1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ge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func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2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sub>
        </m:sSub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ducation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  <m:r>
          <w:rPr>
            <w:rFonts w:ascii="Cambria Math" w:eastAsiaTheme="minorEastAsia" w:hAnsi="Cambria Math"/>
          </w:rPr>
          <m:t xml:space="preserve">+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3</m:t>
            </m:r>
          </m:sub>
        </m:sSub>
        <m:r>
          <w:rPr>
            <w:rFonts w:ascii="Cambria Math" w:eastAsiaTheme="minorEastAsia" w:hAnsi="Cambria Math"/>
          </w:rPr>
          <m:t xml:space="preserve">parity+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4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k</m:t>
                </m:r>
              </m:sub>
            </m:sSub>
          </m:sub>
        </m:sSub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eriod</m:t>
            </m:r>
          </m:e>
          <m:sub>
            <m:r>
              <w:rPr>
                <w:rFonts w:ascii="Cambria Math" w:eastAsiaTheme="minorEastAsia" w:hAnsi="Cambria Math"/>
              </w:rPr>
              <m:t>k</m:t>
            </m:r>
          </m:sub>
        </m:sSub>
      </m:oMath>
    </w:p>
    <w:p w14:paraId="5F070A72" w14:textId="77777777" w:rsidR="004354EE" w:rsidRDefault="004354EE" w:rsidP="004354EE">
      <w:pPr>
        <w:tabs>
          <w:tab w:val="left" w:pos="3179"/>
        </w:tabs>
      </w:pPr>
    </w:p>
    <w:p w14:paraId="2C2890BB" w14:textId="77777777" w:rsidR="004354EE" w:rsidRPr="00A03AAE" w:rsidRDefault="004354EE" w:rsidP="004354EE">
      <w:pPr>
        <w:rPr>
          <w:rFonts w:ascii="Times New Roman" w:eastAsiaTheme="minorEastAsia" w:hAnsi="Times New Roman" w:cs="Times New Roman"/>
          <w:sz w:val="24"/>
          <w:szCs w:val="24"/>
        </w:rPr>
      </w:pPr>
      <w:r w:rsidRPr="00A03AAE">
        <w:rPr>
          <w:rFonts w:ascii="Times New Roman" w:eastAsiaTheme="minorEastAsia" w:hAnsi="Times New Roman" w:cs="Times New Roman"/>
          <w:sz w:val="24"/>
          <w:szCs w:val="24"/>
        </w:rPr>
        <w:t xml:space="preserve">Equation 3, inadequate prenatal care utilization: </w:t>
      </w:r>
    </w:p>
    <w:p w14:paraId="2B451D31" w14:textId="77777777" w:rsidR="004354EE" w:rsidRPr="006A3ED5" w:rsidRDefault="004354EE" w:rsidP="004354EE">
      <m:oMathPara>
        <m:oMathParaPr>
          <m:jc m:val="left"/>
        </m:oMathParaPr>
        <m:oMath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inadequate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1-inadequate</m:t>
                      </m:r>
                    </m:den>
                  </m:f>
                </m:e>
              </m:d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1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ge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func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2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ducation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</m:sSub>
          <m:r>
            <w:rPr>
              <w:rFonts w:ascii="Cambria Math" w:eastAsiaTheme="minorEastAsia" w:hAnsi="Cambria Math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</w:rPr>
                <m:t>3</m:t>
              </m:r>
            </m:sub>
          </m:sSub>
          <m:r>
            <w:rPr>
              <w:rFonts w:ascii="Cambria Math" w:eastAsiaTheme="minorEastAsia" w:hAnsi="Cambria Math"/>
            </w:rPr>
            <m:t xml:space="preserve">parity+ 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β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4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k</m:t>
                  </m:r>
                </m:sub>
              </m:sSub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period</m:t>
              </m:r>
            </m:e>
            <m:sub>
              <m:r>
                <w:rPr>
                  <w:rFonts w:ascii="Cambria Math" w:eastAsiaTheme="minorEastAsia" w:hAnsi="Cambria Math"/>
                </w:rPr>
                <m:t>k</m:t>
              </m:r>
            </m:sub>
          </m:sSub>
        </m:oMath>
      </m:oMathPara>
    </w:p>
    <w:p w14:paraId="157DB0AD" w14:textId="77777777" w:rsidR="004354EE" w:rsidRDefault="004354EE" w:rsidP="004354E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EFA874" w14:textId="77777777" w:rsidR="004354EE" w:rsidRDefault="004354EE" w:rsidP="004354E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1E282F" w14:textId="77777777" w:rsidR="004354EE" w:rsidRDefault="004354EE" w:rsidP="004354E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F855D6" w14:textId="77777777" w:rsidR="004354EE" w:rsidRDefault="004354EE" w:rsidP="004354E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01C683" w14:textId="77777777" w:rsidR="004354EE" w:rsidRDefault="004354EE" w:rsidP="004354E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98545E" w14:textId="112EE5C1" w:rsidR="004354EE" w:rsidRPr="00B8620B" w:rsidRDefault="004354EE" w:rsidP="004354EE">
      <w:pPr>
        <w:rPr>
          <w:rFonts w:ascii="Times New Roman" w:hAnsi="Times New Roman" w:cs="Times New Roman"/>
          <w:b/>
          <w:bCs/>
          <w:sz w:val="24"/>
          <w:szCs w:val="24"/>
        </w:rPr>
      </w:pPr>
      <w:del w:id="5" w:author="Gutierrez, Carmen" w:date="2023-02-05T13:33:00Z">
        <w:r w:rsidRPr="00B8620B" w:rsidDel="004354EE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Appendix </w:delText>
        </w:r>
      </w:del>
      <w:ins w:id="6" w:author="Gutierrez, Carmen" w:date="2023-02-05T13:33:00Z">
        <w:r>
          <w:rPr>
            <w:rFonts w:ascii="Times New Roman" w:hAnsi="Times New Roman" w:cs="Times New Roman"/>
            <w:b/>
            <w:bCs/>
            <w:sz w:val="24"/>
            <w:szCs w:val="24"/>
          </w:rPr>
          <w:t>S1</w:t>
        </w:r>
        <w:r w:rsidRPr="00B8620B">
          <w:rPr>
            <w:rFonts w:ascii="Times New Roman" w:hAnsi="Times New Roman" w:cs="Times New Roman"/>
            <w:b/>
            <w:bCs/>
            <w:sz w:val="24"/>
            <w:szCs w:val="24"/>
          </w:rPr>
          <w:t xml:space="preserve"> </w:t>
        </w:r>
      </w:ins>
      <w:r w:rsidRPr="00B8620B">
        <w:rPr>
          <w:rFonts w:ascii="Times New Roman" w:hAnsi="Times New Roman" w:cs="Times New Roman"/>
          <w:b/>
          <w:bCs/>
          <w:sz w:val="24"/>
          <w:szCs w:val="24"/>
        </w:rPr>
        <w:t>Table</w:t>
      </w:r>
      <w:del w:id="7" w:author="Gutierrez, Carmen" w:date="2023-02-05T13:33:00Z">
        <w:r w:rsidRPr="00B8620B" w:rsidDel="004354EE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 </w:delText>
        </w:r>
        <w:r w:rsidDel="004354EE">
          <w:rPr>
            <w:rFonts w:ascii="Times New Roman" w:hAnsi="Times New Roman" w:cs="Times New Roman"/>
            <w:b/>
            <w:bCs/>
            <w:sz w:val="24"/>
            <w:szCs w:val="24"/>
          </w:rPr>
          <w:delText>2</w:delText>
        </w:r>
      </w:del>
      <w:r w:rsidRPr="00B8620B">
        <w:rPr>
          <w:rFonts w:ascii="Times New Roman" w:hAnsi="Times New Roman" w:cs="Times New Roman"/>
          <w:b/>
          <w:bCs/>
          <w:sz w:val="24"/>
          <w:szCs w:val="24"/>
        </w:rPr>
        <w:t xml:space="preserve">. Adjusted multivariable logistic regression models for the associations between the Trump study periods and low birthweight among Latina mothers, 2014-2019. </w:t>
      </w:r>
    </w:p>
    <w:tbl>
      <w:tblPr>
        <w:tblW w:w="9166" w:type="dxa"/>
        <w:tblLook w:val="04A0" w:firstRow="1" w:lastRow="0" w:firstColumn="1" w:lastColumn="0" w:noHBand="0" w:noVBand="1"/>
      </w:tblPr>
      <w:tblGrid>
        <w:gridCol w:w="271"/>
        <w:gridCol w:w="2350"/>
        <w:gridCol w:w="960"/>
        <w:gridCol w:w="1041"/>
        <w:gridCol w:w="271"/>
        <w:gridCol w:w="960"/>
        <w:gridCol w:w="271"/>
        <w:gridCol w:w="1041"/>
        <w:gridCol w:w="1041"/>
        <w:gridCol w:w="960"/>
      </w:tblGrid>
      <w:tr w:rsidR="004354EE" w:rsidRPr="00807099" w14:paraId="6C58582F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94589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D52C4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CF34E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EE9D3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D3279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6184E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F6C10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161E0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4B3D3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3A39C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5CA9DAB6" w14:textId="77777777" w:rsidTr="00900359">
        <w:trPr>
          <w:trHeight w:val="280"/>
        </w:trPr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BEBFA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  <w:r w:rsidRPr="008070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n Latin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894AF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CE69F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854EE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EE8E7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9D9D4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69A38" w14:textId="77777777" w:rsidR="004354EE" w:rsidRPr="0080709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72817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20DFC89F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86895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10E9F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AB238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43DA9F" w14:textId="77777777" w:rsidR="004354EE" w:rsidRPr="0080709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26DC27" w14:textId="77777777" w:rsidR="004354EE" w:rsidRPr="0080709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D8AE92" w14:textId="77777777" w:rsidR="004354EE" w:rsidRPr="0080709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ADC7D0" w14:textId="77777777" w:rsidR="004354EE" w:rsidRPr="0080709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D78049" w14:textId="77777777" w:rsidR="004354EE" w:rsidRPr="0080709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11E99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2A1C3621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04AF6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898FC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Trump perio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1B850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8BAD0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3B108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B2FDC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7EE5B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FCDF5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D12FB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E255C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192AC4D2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565A2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8C2EE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AFE73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06162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3137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4E41D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FFB96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3752B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2DDFF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063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B3E47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57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0FDF1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08F6606D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D5D98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C57A1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A72F0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8248D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4059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EF402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3F92C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ADDFB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2CD97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1545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5C073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66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49DCC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1F969306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DDA63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FE8EC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78160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AF8F8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5618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E2BAB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E1656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BCB90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D49DA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3075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6F150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82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4379E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7436EC8D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312DC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77F48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A9C4A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A8006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5976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E4869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CC302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1D5B3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03A27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34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3A30B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85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28B4D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4592BC75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DC66B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1F7F9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2E419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5685A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7163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1134B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E12D7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59FD8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1DDDD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4599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92A32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4A1DF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4D3F46D5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54A32E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04EAE9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B4C642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26B51C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FEB290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150B6B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63B7D4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8FFD14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ECE9E3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D5B2F6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670E6F7C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D2D74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566FA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C4242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6DC15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5E014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23FED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B26B7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8F620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6F395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B5952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66332D1F" w14:textId="77777777" w:rsidTr="00900359">
        <w:trPr>
          <w:trHeight w:val="280"/>
        </w:trPr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7D9F0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eign-born Latin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0A9A0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82603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6EE1F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9FB78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10D20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158FF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FF658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A614B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4221CAC4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6E4EA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8D002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09EE4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C5338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13C45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2145D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3D978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ADED0" w14:textId="77777777" w:rsidR="004354EE" w:rsidRPr="0080709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292AD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05D034BA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CABD4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8A9B3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Trump perio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30F05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4083D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CC256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81D3B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63EEC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89915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5A10F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07B8A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5AFB494D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38403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C22A9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A7062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621EB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2134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FDE55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131ED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12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54324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D813D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99435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3CDBC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49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89790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2CBA1628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7EE94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89B46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9C1D8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E4738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4808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F21AF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C179B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277C4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9679B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2049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87124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76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91EAA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12127266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0D16C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F14B9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AB3AE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BF613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6625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C04E7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4EF21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69D55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E7F46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380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57F84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95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9B1B0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28B5FC8F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B7524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9C7DB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51E56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993CC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734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7C8AE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AB7AB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4E9A6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44690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4488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40A89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102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4E5EF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09E57538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6C1CE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5DD17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FB2B7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7FDE2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8849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3940E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3A578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FB1E8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8C56E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595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AF6FC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118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1FC36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16E4BABC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CE9167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ACEEC5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50A095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2D43A2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88469C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09C7AF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3E458A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FE851E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459C66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8DE05B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3CAD03CF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C7033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92D52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C5FA2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D9036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23099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F3447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54156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86D44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48845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C8C3E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7CC8F92B" w14:textId="77777777" w:rsidTr="00900359">
        <w:trPr>
          <w:trHeight w:val="280"/>
        </w:trPr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7FB82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eign-born Mexica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885DE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44EBE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DB898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F9CDF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2084E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56464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911D0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D4F52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5B53D3CF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BD48A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59DF4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98218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308E49" w14:textId="77777777" w:rsidR="004354EE" w:rsidRPr="0080709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CF6FDF" w14:textId="77777777" w:rsidR="004354EE" w:rsidRPr="0080709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038052" w14:textId="77777777" w:rsidR="004354EE" w:rsidRPr="0080709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5EC07A" w14:textId="77777777" w:rsidR="004354EE" w:rsidRPr="0080709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0AD75E" w14:textId="77777777" w:rsidR="004354EE" w:rsidRPr="0080709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52330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6FC190DA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19134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C4C0A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Trump perio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DCE70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55803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E1CD8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55553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7163C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CE7C4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44097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EBA65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30BD501E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EE511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6B057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7DA7C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5C1EE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3729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D9D1B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0DFE3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9E174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AFEC0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0138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BDCE6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744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63287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275A7713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75807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8E92C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614A8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31214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6533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940B7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46FD9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37BC2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FB234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282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46CA0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103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81A01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5D1C5902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6DE28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57E98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673CC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52623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9191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4DC10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B395E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47FD2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88FBB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5324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EB6E6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B77B6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3292D5AB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F7E0A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31714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9451C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D4420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9480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B4A55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F5607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41865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8A9F7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553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D4951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135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26112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3076E925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BCAB3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C1D1B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553C0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AB668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12485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47C76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79C0D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A68C1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17945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8368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63F02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167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BFBC7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731DBD9A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DB00FD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C1CDDD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037CF7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DDD5DE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6259BA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18F143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EC7620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7C7AD8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81ACC7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CE0EE1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1F17C204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FC46A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EFFEF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D3D1B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E0103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99F83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9531C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62FF1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9F111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1DBB7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6BA5A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703EA792" w14:textId="77777777" w:rsidTr="00900359">
        <w:trPr>
          <w:trHeight w:val="280"/>
        </w:trPr>
        <w:tc>
          <w:tcPr>
            <w:tcW w:w="3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AC7EE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eign-born Central American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4DC6A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8982A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24BF1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8175F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5618B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BD6A9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6B79B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5C206B6C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F8C51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6D811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BD971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91B903" w14:textId="77777777" w:rsidR="004354EE" w:rsidRPr="0080709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7396AF" w14:textId="77777777" w:rsidR="004354EE" w:rsidRPr="0080709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68954F" w14:textId="77777777" w:rsidR="004354EE" w:rsidRPr="0080709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34DA75" w14:textId="77777777" w:rsidR="004354EE" w:rsidRPr="0080709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AD7D6A" w14:textId="77777777" w:rsidR="004354EE" w:rsidRPr="0080709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12D37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3130B8DC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60345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863A1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Trump perio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2F11A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85593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7CE28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CA1A2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19A2B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4470E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698FD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7DE88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6CBDD72F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0A544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0F746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AFC8B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7183E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0583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9E1C1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6A425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85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4032C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A7FC2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9438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407F9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718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2B4C6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4AB7BE17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51C50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BF4D0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BC1E8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A9BCD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4336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7DBFE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F74EA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18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52673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0E3C5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980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EB5D0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110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1BDB7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7D501BAD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4636F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73C17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922FD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FF549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5006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1E642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B4BAB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12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2A2DB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E8D31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98664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B5E47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117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C9C97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35527F86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2BF5A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38AC7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FDF24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042D1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7952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0247E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4C413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2DF9F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9C4FB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1475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6B285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148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B49FF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70B3E89C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300E3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5C9B2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7AB93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DEE2F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3998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75B5E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8D3E6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2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62BF3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0B377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9789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199D2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104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6F2F8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36FA7F88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EFA4AE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8D725D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693ABF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FF6683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0C811D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C20C73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648C97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725D83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7A5091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71ACAF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6D9D3439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B4299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6B848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86DB0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4B002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129F9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408DB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47367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C18F2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5F6A5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40629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3FB4DB47" w14:textId="77777777" w:rsidTr="00900359">
        <w:trPr>
          <w:trHeight w:val="280"/>
        </w:trPr>
        <w:tc>
          <w:tcPr>
            <w:tcW w:w="3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96D09" w14:textId="77777777" w:rsidR="004354EE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1008D5B4" w14:textId="77777777" w:rsidR="004354EE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3DFB0F4A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eign-born South American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66CDC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B321A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DE4CA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EEEF4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1CAC0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C05DB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9A827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0A6DA6F0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CF70E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E99C5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DF18F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38D05E" w14:textId="77777777" w:rsidR="004354EE" w:rsidRPr="0080709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9E82B0" w14:textId="77777777" w:rsidR="004354EE" w:rsidRPr="0080709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0859ED" w14:textId="77777777" w:rsidR="004354EE" w:rsidRPr="0080709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6EB795" w14:textId="77777777" w:rsidR="004354EE" w:rsidRPr="0080709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85AAD7" w14:textId="77777777" w:rsidR="004354EE" w:rsidRPr="0080709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7E088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5B3CF7D7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9FD63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A7B49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Trump perio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85B77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9A3B2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9B7BC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A797F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3BA93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99781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624AD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9E181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3247A57B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CD51C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8837E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936F8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E726F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2999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8B17E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DFCD8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59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9C701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457B8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9249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5E5F8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147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41072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5043E3CB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41EC7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D6986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5FA1F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93E55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8235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91483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4CEA4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14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83662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B080B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97378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081E8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203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4A17C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340FFD23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6C31A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7ACE9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15923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55C2B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6861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DD042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B70BC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22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0A069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693E3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9609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47111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188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2478F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6C58DBDA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EE66E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AE514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2DEF3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FC9F9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98978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42A0D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E1156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85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BD734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B99E4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8893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B9BEB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101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942EA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07BFECAC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73A06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9CD86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E6340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2525B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3157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E7188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64DA4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56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D613F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89177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9276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16B6D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147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335B2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014ACC77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E73176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6177CD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3DB796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B8AD3D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DADC66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45E35C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302400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E1FD47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BE4836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E51B08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63A2F06C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29A71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BB724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DE078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92B8B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84611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4DA75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DA400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98A9C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77130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E3BA5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099ABFDC" w14:textId="77777777" w:rsidTr="00900359">
        <w:trPr>
          <w:trHeight w:val="280"/>
        </w:trPr>
        <w:tc>
          <w:tcPr>
            <w:tcW w:w="3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E4402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eign-born Puerto Rican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40CB1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7C7D5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9EE94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26016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CE7EF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AA1A6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857BE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14B1EFE3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F185E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68B08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06892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185CC6" w14:textId="77777777" w:rsidR="004354EE" w:rsidRPr="0080709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AC152C" w14:textId="77777777" w:rsidR="004354EE" w:rsidRPr="0080709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B51717" w14:textId="77777777" w:rsidR="004354EE" w:rsidRPr="0080709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43D2F4" w14:textId="77777777" w:rsidR="004354EE" w:rsidRPr="0080709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00AF62" w14:textId="77777777" w:rsidR="004354EE" w:rsidRPr="0080709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52D27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356BF3DD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C8C38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BEF06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Trump perio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D993D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C8DC1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701B9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A0388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62C68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26DDE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DC08D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0D86F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09AF5628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74173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69C4A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68F9C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02D83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97805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ECC44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EFFBA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7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57729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92BA6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87217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C4B48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96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0EA0A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5444AD9B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8EBD0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B55A3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14E92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FF05C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9289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4D189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765FC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20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06012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25F1E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82914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7CDCD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4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F0B63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4CD76C0C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4E893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B445E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A9262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E70F9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96766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0E336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977E3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56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94789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A2738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8652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F37A7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82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6F73B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67B242FB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8EB7C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F002A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61883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7177B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92221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CA4E0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DDB06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15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8511E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CC0DD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8246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FDDBE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31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A7473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6EF5F5D8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083E8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12443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8F509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D13D1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2421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DFF95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2DBFC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67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E18C2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88586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91694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71E41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144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05C68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2EDD8A89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E55E2C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5A9DD2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65410D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7D7FAA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9784D6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CFC4AF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B9373B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889B1D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B388B7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90C4DF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5DBDCFCF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8765A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1003C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2D7B6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A39C3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69CBF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819FD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9C725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98DD1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24751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6D7B4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5C4BF3D1" w14:textId="77777777" w:rsidTr="00900359">
        <w:trPr>
          <w:trHeight w:val="280"/>
        </w:trPr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A139C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eign-born Cuba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F3897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AC86D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7FA0D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0B9B0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05D3E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5F83B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0A7B4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E8E09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0074150B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57F33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DC568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B069E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099B17" w14:textId="77777777" w:rsidR="004354EE" w:rsidRPr="0080709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8F83F7" w14:textId="77777777" w:rsidR="004354EE" w:rsidRPr="0080709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C686ED" w14:textId="77777777" w:rsidR="004354EE" w:rsidRPr="0080709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331706" w14:textId="77777777" w:rsidR="004354EE" w:rsidRPr="0080709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0734B8" w14:textId="77777777" w:rsidR="004354EE" w:rsidRPr="0080709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E5447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500BF555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7F408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990C0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Trump perio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303C8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4DE8F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AD1B1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B408E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8457B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E3482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146BD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3AB35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685ECFFD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F98FD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D1D51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A8C8F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F2583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86875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EEB14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D4BF7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12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7F335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A261A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7269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47203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38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6AA44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02AAF868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DFC39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1CBFB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B3BA5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BEC28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97506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F6B62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778EE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77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6EC59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5DA69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8226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8E44E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155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B6F56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1FC9087C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8702A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3F8EB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10AF1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D8289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91835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5C173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B200A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32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8C925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95C0B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7759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CF666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86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5902E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27B45DF5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7335E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A916F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A4BEF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FC600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98310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BADFD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EA166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84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27B68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504D9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8325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7B7EB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160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7B054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7F41A759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558DE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F26D3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12EE3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0AA30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02135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DA03F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95C30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8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28C55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E6C21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0.8661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6D9E5" w14:textId="77777777" w:rsidR="004354EE" w:rsidRPr="0080709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1.204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210F7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07A2EEA0" w14:textId="77777777" w:rsidTr="00900359">
        <w:trPr>
          <w:trHeight w:val="290"/>
        </w:trPr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BDF673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A449A8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AA8E7D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295728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017C35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0705ED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7B1491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D0AC61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71FDCD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225EFC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807099" w14:paraId="10187BD2" w14:textId="77777777" w:rsidTr="00900359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91405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1B784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A2988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8136F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E58AD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CA608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A8228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01F1B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64246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94DC0" w14:textId="77777777" w:rsidR="004354EE" w:rsidRPr="0080709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1652DC31" w14:textId="77777777" w:rsidR="004354EE" w:rsidRPr="00807099" w:rsidRDefault="004354EE" w:rsidP="004354EE">
      <w:pPr>
        <w:rPr>
          <w:rFonts w:ascii="Times New Roman" w:hAnsi="Times New Roman" w:cs="Times New Roman"/>
        </w:rPr>
      </w:pPr>
    </w:p>
    <w:p w14:paraId="03D6006C" w14:textId="77777777" w:rsidR="004354EE" w:rsidRDefault="004354EE" w:rsidP="004354EE">
      <w:pPr>
        <w:tabs>
          <w:tab w:val="left" w:pos="182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 = odds ratio.</w:t>
      </w:r>
    </w:p>
    <w:p w14:paraId="43DAE0B0" w14:textId="77777777" w:rsidR="004354EE" w:rsidRDefault="004354EE" w:rsidP="004354EE">
      <w:pPr>
        <w:tabs>
          <w:tab w:val="left" w:pos="182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CI = confidence interval.</w:t>
      </w:r>
    </w:p>
    <w:p w14:paraId="3EEA9548" w14:textId="77777777" w:rsidR="004354EE" w:rsidRPr="00807099" w:rsidRDefault="004354EE" w:rsidP="004354EE">
      <w:pPr>
        <w:tabs>
          <w:tab w:val="left" w:pos="182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All models are adjusted for maternal age, formal schooling, and parity. </w:t>
      </w:r>
    </w:p>
    <w:p w14:paraId="486DC0B9" w14:textId="77777777" w:rsidR="004354EE" w:rsidRDefault="004354EE" w:rsidP="004354EE">
      <w:pPr>
        <w:rPr>
          <w:rFonts w:ascii="Times New Roman" w:hAnsi="Times New Roman" w:cs="Times New Roman"/>
        </w:rPr>
      </w:pPr>
    </w:p>
    <w:p w14:paraId="358763AE" w14:textId="77777777" w:rsidR="004354EE" w:rsidRDefault="004354EE" w:rsidP="004354EE">
      <w:pPr>
        <w:rPr>
          <w:rFonts w:ascii="Times New Roman" w:hAnsi="Times New Roman" w:cs="Times New Roman"/>
        </w:rPr>
      </w:pPr>
    </w:p>
    <w:p w14:paraId="2607E853" w14:textId="77777777" w:rsidR="004354EE" w:rsidRDefault="004354EE" w:rsidP="004354EE">
      <w:pPr>
        <w:rPr>
          <w:rFonts w:ascii="Times New Roman" w:hAnsi="Times New Roman" w:cs="Times New Roman"/>
        </w:rPr>
      </w:pPr>
    </w:p>
    <w:p w14:paraId="18687107" w14:textId="77777777" w:rsidR="004354EE" w:rsidRDefault="004354EE" w:rsidP="004354EE">
      <w:pPr>
        <w:rPr>
          <w:rFonts w:ascii="Times New Roman" w:hAnsi="Times New Roman" w:cs="Times New Roman"/>
        </w:rPr>
      </w:pPr>
    </w:p>
    <w:p w14:paraId="79C4C7D8" w14:textId="77777777" w:rsidR="004354EE" w:rsidRDefault="004354EE" w:rsidP="004354EE">
      <w:pPr>
        <w:rPr>
          <w:rFonts w:ascii="Times New Roman" w:hAnsi="Times New Roman" w:cs="Times New Roman"/>
        </w:rPr>
      </w:pPr>
    </w:p>
    <w:p w14:paraId="0D33B36A" w14:textId="77777777" w:rsidR="004354EE" w:rsidRDefault="004354EE" w:rsidP="004354EE">
      <w:pPr>
        <w:rPr>
          <w:rFonts w:ascii="Times New Roman" w:hAnsi="Times New Roman" w:cs="Times New Roman"/>
        </w:rPr>
      </w:pPr>
    </w:p>
    <w:p w14:paraId="1376AC6C" w14:textId="7C2EBEF8" w:rsidR="004354EE" w:rsidRPr="00B8620B" w:rsidRDefault="004354EE" w:rsidP="004354EE">
      <w:pPr>
        <w:rPr>
          <w:rFonts w:ascii="Times New Roman" w:hAnsi="Times New Roman" w:cs="Times New Roman"/>
          <w:b/>
          <w:bCs/>
          <w:sz w:val="24"/>
          <w:szCs w:val="24"/>
        </w:rPr>
      </w:pPr>
      <w:del w:id="8" w:author="Gutierrez, Carmen" w:date="2023-02-05T13:33:00Z">
        <w:r w:rsidRPr="00B8620B" w:rsidDel="004354EE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Appendix </w:delText>
        </w:r>
      </w:del>
      <w:ins w:id="9" w:author="Gutierrez, Carmen" w:date="2023-02-05T13:33:00Z">
        <w:r>
          <w:rPr>
            <w:rFonts w:ascii="Times New Roman" w:hAnsi="Times New Roman" w:cs="Times New Roman"/>
            <w:b/>
            <w:bCs/>
            <w:sz w:val="24"/>
            <w:szCs w:val="24"/>
          </w:rPr>
          <w:t xml:space="preserve">S2 </w:t>
        </w:r>
      </w:ins>
      <w:r w:rsidRPr="00B8620B">
        <w:rPr>
          <w:rFonts w:ascii="Times New Roman" w:hAnsi="Times New Roman" w:cs="Times New Roman"/>
          <w:b/>
          <w:bCs/>
          <w:sz w:val="24"/>
          <w:szCs w:val="24"/>
        </w:rPr>
        <w:t>Table</w:t>
      </w:r>
      <w:del w:id="10" w:author="Gutierrez, Carmen" w:date="2023-02-05T13:33:00Z">
        <w:r w:rsidRPr="00B8620B" w:rsidDel="004354EE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 </w:delText>
        </w:r>
        <w:r w:rsidDel="004354EE">
          <w:rPr>
            <w:rFonts w:ascii="Times New Roman" w:hAnsi="Times New Roman" w:cs="Times New Roman"/>
            <w:b/>
            <w:bCs/>
            <w:sz w:val="24"/>
            <w:szCs w:val="24"/>
          </w:rPr>
          <w:delText>3</w:delText>
        </w:r>
      </w:del>
      <w:r w:rsidRPr="00B8620B">
        <w:rPr>
          <w:rFonts w:ascii="Times New Roman" w:hAnsi="Times New Roman" w:cs="Times New Roman"/>
          <w:b/>
          <w:bCs/>
          <w:sz w:val="24"/>
          <w:szCs w:val="24"/>
        </w:rPr>
        <w:t xml:space="preserve">. Adjusted multivariable logistic regression models for the associations between the Trump study periods and preterm birth among Latina mothers, 2014-2019. </w:t>
      </w:r>
    </w:p>
    <w:p w14:paraId="4AC16694" w14:textId="77777777" w:rsidR="004354EE" w:rsidRDefault="004354EE" w:rsidP="004354EE">
      <w:pPr>
        <w:rPr>
          <w:rFonts w:ascii="Times New Roman" w:hAnsi="Times New Roman" w:cs="Times New Roman"/>
        </w:rPr>
      </w:pPr>
    </w:p>
    <w:tbl>
      <w:tblPr>
        <w:tblW w:w="8660" w:type="dxa"/>
        <w:tblLook w:val="04A0" w:firstRow="1" w:lastRow="0" w:firstColumn="1" w:lastColumn="0" w:noHBand="0" w:noVBand="1"/>
      </w:tblPr>
      <w:tblGrid>
        <w:gridCol w:w="271"/>
        <w:gridCol w:w="2350"/>
        <w:gridCol w:w="960"/>
        <w:gridCol w:w="1041"/>
        <w:gridCol w:w="271"/>
        <w:gridCol w:w="960"/>
        <w:gridCol w:w="271"/>
        <w:gridCol w:w="1041"/>
        <w:gridCol w:w="1041"/>
        <w:gridCol w:w="960"/>
      </w:tblGrid>
      <w:tr w:rsidR="004354EE" w:rsidRPr="00A86159" w14:paraId="19BC7838" w14:textId="77777777" w:rsidTr="00900359">
        <w:trPr>
          <w:trHeight w:val="280"/>
        </w:trPr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9103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-born Latin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FB64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12A9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BF0C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0907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298B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997D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4155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4520C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3A40AC91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CB85C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98E3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1CA4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6A71E5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A01F15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D527A5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5EB59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68403D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51F5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0E38A5EC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91BF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335D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Trump perio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541C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99D3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09DEC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72BE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BBCC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59D7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6DE8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2F9D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76699878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2145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343FE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440D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747B9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0285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76E1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6E85B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CC4E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A7D3A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8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2F377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23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2C41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3EC34BB1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B25E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B22DB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50E0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77CDA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0314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DA96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80DE9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A807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FCA8B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83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A2ADC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2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B172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4C5F3416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BA50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80F89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8C18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43752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4464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B2D3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35EF2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4.3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E1EF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6B44A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24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F2419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65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882D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22370105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E179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CEA41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3A22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039D0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5969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6A84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23262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5.7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3D93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0869F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38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93671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80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A34C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7EBCDA47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EF10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1C667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538F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7CDAD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13644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A2D2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4148D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2.8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5531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097F4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114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2513F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158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39D0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6F6BAFB8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0EDED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879A2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30840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47036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5A32B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57E44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DD5D5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51F16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A7A5E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93AD4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1995F98D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11CC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8FC2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DDDB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FEA9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730F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D6D1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EAF2C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2FE1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A2FF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EE36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29DA4678" w14:textId="77777777" w:rsidTr="00900359">
        <w:trPr>
          <w:trHeight w:val="280"/>
        </w:trPr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34C9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eign-born Latin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F44A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9B32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ABC0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B4E3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4E37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6D7EC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6391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94F0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23AD0B05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E2B8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8D44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37EE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485416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CEA6AF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DD677B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D7C6B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EECC51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132F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4DE7BE0C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C77C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B4F7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Trump perio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4DAC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9EDD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734D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3EC9C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8ECD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301F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E74D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4FA0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48156ECC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2A95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7B71E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8B01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788E4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9451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B715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6E5C6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59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9C35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85F96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74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7DC0D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149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1C16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4EC0A9C7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874E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9B83A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D821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42098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2949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32D3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9F065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817A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F332A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088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A842A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50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CF1A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0C26E242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E240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8766E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4570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B146F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4217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BDA5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30FCC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1CBB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02331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21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2B2C5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6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0EA3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77B412FA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2A50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15648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7DB1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D5134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7962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1334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9CABE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3B6A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350DB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57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1A4C5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10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AF0C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5B8DC7DC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8F75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645AF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C2C6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15A57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16531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3A86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0475D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EB3B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17A47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142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CC6DE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189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5FAA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311ECD82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39320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4191C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8291E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251D0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D62BB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5702F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19732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638C8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1451A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8CFEF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4CFC77ED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EC47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4446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0F33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F6FFC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7C95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43B0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8F79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E844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4F19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4A28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780A1DA7" w14:textId="77777777" w:rsidTr="00900359">
        <w:trPr>
          <w:trHeight w:val="280"/>
        </w:trPr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1993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eign-born Mexica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0805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878E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1F91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E181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FD6D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0F84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27CDC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CEA6C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6A2E640E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0898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7DAD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2BD0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3975A7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635A89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9535EE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429E1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B89049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3FA8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5E6CBF20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15F9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C793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Trump perio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34BF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6D8F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D59A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5869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8C1F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617A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5D28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A911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45372DB1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D091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18DDD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C5C7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2DF9E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8647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9B3A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EB051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31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EDD4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CD6EC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60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DF08D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13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242B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0FB05EEC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0C1C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5FCE0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30FA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BE091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3758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2FA4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893AA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5D61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341CA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10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FD1F3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656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642D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7EA08F3F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64B9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EC11D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346A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B768D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4100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FC3E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C70F4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6254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09FBB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12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CB6B4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69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9F53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20E24259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46F6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2BB93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2EBA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7BCF0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9102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8176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6D0EA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97C9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CC588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6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2B9BE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121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C5E8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5B5C1EE9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81C9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D4F1A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0838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24E85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21100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B2FF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CD76C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1344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EA2A5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178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23F2E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244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E73C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06C5FD5D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1AC26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A01F7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E3E76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32409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E42A8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40893C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DD96D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F194D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E8064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45832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02F146DC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58C4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2B80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A24A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C10A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79A2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2A36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4D98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9E1C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7E2B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25D4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2B8B4393" w14:textId="77777777" w:rsidTr="00900359">
        <w:trPr>
          <w:trHeight w:val="280"/>
        </w:trPr>
        <w:tc>
          <w:tcPr>
            <w:tcW w:w="3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8262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eign-born Central America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BD9B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D347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2054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25FE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5B6E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56B6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5C81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5EA13725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C310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2809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CC60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F6B158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FE67E5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E47762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C4D77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8B13F2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926C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3B2266B4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D6FA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0C15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Trump perio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518F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C969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9581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68B7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1CEF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CC48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D164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BD54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08737F15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AD3A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71D83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414FC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6050D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7764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CA72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55E6E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34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484F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CE95F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329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1907E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24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1075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2B77812C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F006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E421B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B00D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C1BD5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2276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4B19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DC766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33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749D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91A11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767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9F145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70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9978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7E8BA5BE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33F0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5419C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2F09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58316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3772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2CAD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C90DE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11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E6AA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EE9AD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91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77D98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8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A11D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5DA279E7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26A3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204D1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FA64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B089F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5112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6AE5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A9C04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0149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24469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04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75766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100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0A33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01C03028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B75C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110A1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7CE1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983B9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11172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F1B5C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97962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259B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90617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64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BA08F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161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B5FA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3220B383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04166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DBEC7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0AB46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B75E8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B1769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1E949C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37E8C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EA1EC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AB247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A1B16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18BA4933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3674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EF67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16ED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54E5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B811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3A08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220BC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E6D9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E200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F89E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71F285F2" w14:textId="77777777" w:rsidTr="00900359">
        <w:trPr>
          <w:trHeight w:val="280"/>
        </w:trPr>
        <w:tc>
          <w:tcPr>
            <w:tcW w:w="3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6DAAE" w14:textId="77777777" w:rsidR="004354EE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5F50250B" w14:textId="77777777" w:rsidR="004354EE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20A9FD0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eign-born South America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D9E5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00F1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F30D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1288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DACE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DC66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0F34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3FC4A8D3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97EF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797E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C37A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A050B7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454994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24AF72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6B8BD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E0B8BB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BC0E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2E71D7F3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D7BF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ABB3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Trump perio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CA48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021A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7413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D63A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59A0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2983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767F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CB96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584151A9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640D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287D2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1459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7F545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4591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9271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E7594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26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173C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357EF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65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13FF8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132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FE64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3BE8EC32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6988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5A472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26E7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5EA1B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270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3043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4CBB4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50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7948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ACF19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48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7BEE3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111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2C4E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741A4204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A13E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B5C2B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B94D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9F749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9232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09D0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5434D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85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3C36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D205D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16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F5B9C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74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A68F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08234549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395C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4E228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4F89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18D73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4714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C516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B3049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25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83AE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7CC30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67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1306B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132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B50A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13616C4A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5B0C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C738D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9C23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C713A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6435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08F3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32651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11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1DC8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4E3B5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84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05BFD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151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5CC7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6DA7509B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8406D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06085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79F27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571C9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F1900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2EF99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2AE82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19247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99C71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76DA7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64927573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C3A8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F10F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A69C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820B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D477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B27F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8640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236B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9B99C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2794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0077935F" w14:textId="77777777" w:rsidTr="00900359">
        <w:trPr>
          <w:trHeight w:val="280"/>
        </w:trPr>
        <w:tc>
          <w:tcPr>
            <w:tcW w:w="3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0978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eign-born Puerto Rica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17B8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C6B9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95F1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2F01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2902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11F8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3657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5B84B884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D459C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4179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9B76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0CF5AD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39EE34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73FA37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52C1BC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DF1428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4F84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34C8BECD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7972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EFFB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Trump perio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5316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5041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C12F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FA72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C69E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7512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132A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07F8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1C4FD839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C7BD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7B7E1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6053C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3A81C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1132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527C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466B2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81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48D3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B1715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1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143C4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113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1867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63B064F1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6D2A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C4999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0793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78FA6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1862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E842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0DCDA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08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58DBC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B268E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834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31DCF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11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B614C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24395873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D649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7E18B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48DA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B2425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7915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68F8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D4A6A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66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CC7E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EE661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890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8E6E3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76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E6F8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6FEC4DCF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2F56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DC1D7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2493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0BE32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2369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D429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00D5E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0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DB4A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92F69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8404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C8B76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15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F102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1A4E3B90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1F8A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C3133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83CE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55FC7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9515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84AC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9AD4D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1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A4A3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E5216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05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FE69D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93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EFFF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7BCEBDE9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4FC9D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FE543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F143B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BF311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CC5F3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6D522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F4F96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10EBC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336D0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EA265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7F7E7B12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884B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817B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2293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3C7C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3B18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E3D2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D6C2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A92E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231A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7EB6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77582F6F" w14:textId="77777777" w:rsidTr="00900359">
        <w:trPr>
          <w:trHeight w:val="280"/>
        </w:trPr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46BA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eign-born Cuba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1F6B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20A7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958F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6E9B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150E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A4B1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FD50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B2F7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15CA56DF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09B4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2BB0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ED90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D8022A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D7AFF8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86851A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ACFF4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CA0F8C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3561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516CD932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36A6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6A10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Trump perio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C63A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8F7D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8765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0471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3F74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221E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C77B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9494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19B534F7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53A0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07A89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998A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167E6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3599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BD5B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2D4BA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3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7B81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E1FFF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825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E6B14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61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EB86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05391316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DB0C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3ECAF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BAB0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BE608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1281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4A23C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0D620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14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36D0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B8D5A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806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A7250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32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03EE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6C57C8D1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DE23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B82A3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F856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D8041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88149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E348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1DCB5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CF86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24995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780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D9B84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95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3EE3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3A34E981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FE35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1BD0D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E6EF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3F25E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1042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5C48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27592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12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530C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D8B8C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8069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F75DD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27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990C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167CF760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EDC5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70330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23AA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0056F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89815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D501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630E3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08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E469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6C554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796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D0361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13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76E3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68054F6C" w14:textId="77777777" w:rsidTr="00900359">
        <w:trPr>
          <w:trHeight w:val="290"/>
        </w:trPr>
        <w:tc>
          <w:tcPr>
            <w:tcW w:w="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2ACFD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74BDF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A818B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C95E4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339BCC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ECA34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4076D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1B073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F0BA5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29BB5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1E0470C7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4D97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6C3E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563E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78F7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747D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C79EC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E12CC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4018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CC8E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42CB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2B674548" w14:textId="77777777" w:rsidR="004354EE" w:rsidRDefault="004354EE" w:rsidP="004354EE">
      <w:pPr>
        <w:rPr>
          <w:rFonts w:ascii="Times New Roman" w:hAnsi="Times New Roman" w:cs="Times New Roman"/>
        </w:rPr>
      </w:pPr>
    </w:p>
    <w:p w14:paraId="33D99D78" w14:textId="77777777" w:rsidR="004354EE" w:rsidRDefault="004354EE" w:rsidP="004354EE">
      <w:pPr>
        <w:tabs>
          <w:tab w:val="left" w:pos="182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 = odds ratio.</w:t>
      </w:r>
    </w:p>
    <w:p w14:paraId="3E7AD4EB" w14:textId="77777777" w:rsidR="004354EE" w:rsidRDefault="004354EE" w:rsidP="004354EE">
      <w:pPr>
        <w:tabs>
          <w:tab w:val="left" w:pos="182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CI = confidence interval.</w:t>
      </w:r>
    </w:p>
    <w:p w14:paraId="09470A6D" w14:textId="77777777" w:rsidR="004354EE" w:rsidRPr="00807099" w:rsidRDefault="004354EE" w:rsidP="004354EE">
      <w:pPr>
        <w:tabs>
          <w:tab w:val="left" w:pos="182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All models are adjusted for maternal age, formal schooling, and parity. </w:t>
      </w:r>
    </w:p>
    <w:p w14:paraId="05679CEA" w14:textId="77777777" w:rsidR="004354EE" w:rsidRDefault="004354EE" w:rsidP="004354EE">
      <w:pPr>
        <w:rPr>
          <w:rFonts w:ascii="Times New Roman" w:hAnsi="Times New Roman" w:cs="Times New Roman"/>
        </w:rPr>
      </w:pPr>
    </w:p>
    <w:p w14:paraId="72FB8204" w14:textId="77777777" w:rsidR="004354EE" w:rsidRDefault="004354EE" w:rsidP="004354EE">
      <w:pPr>
        <w:rPr>
          <w:rFonts w:ascii="Times New Roman" w:hAnsi="Times New Roman" w:cs="Times New Roman"/>
        </w:rPr>
      </w:pPr>
    </w:p>
    <w:p w14:paraId="35B7B875" w14:textId="77777777" w:rsidR="004354EE" w:rsidRDefault="004354EE" w:rsidP="004354EE">
      <w:pPr>
        <w:rPr>
          <w:rFonts w:ascii="Times New Roman" w:hAnsi="Times New Roman" w:cs="Times New Roman"/>
        </w:rPr>
      </w:pPr>
    </w:p>
    <w:p w14:paraId="642C34A6" w14:textId="77777777" w:rsidR="004354EE" w:rsidRDefault="004354EE" w:rsidP="004354EE">
      <w:pPr>
        <w:rPr>
          <w:rFonts w:ascii="Times New Roman" w:hAnsi="Times New Roman" w:cs="Times New Roman"/>
        </w:rPr>
      </w:pPr>
    </w:p>
    <w:p w14:paraId="0EEC9D79" w14:textId="77777777" w:rsidR="004354EE" w:rsidRDefault="004354EE" w:rsidP="004354EE">
      <w:pPr>
        <w:rPr>
          <w:rFonts w:ascii="Times New Roman" w:hAnsi="Times New Roman" w:cs="Times New Roman"/>
        </w:rPr>
      </w:pPr>
    </w:p>
    <w:p w14:paraId="2661E447" w14:textId="77777777" w:rsidR="004354EE" w:rsidRDefault="004354EE" w:rsidP="004354EE">
      <w:pPr>
        <w:rPr>
          <w:rFonts w:ascii="Times New Roman" w:hAnsi="Times New Roman" w:cs="Times New Roman"/>
        </w:rPr>
      </w:pPr>
    </w:p>
    <w:p w14:paraId="147F4FE9" w14:textId="577107B9" w:rsidR="004354EE" w:rsidRPr="00B8620B" w:rsidRDefault="004354EE" w:rsidP="004354EE">
      <w:pPr>
        <w:rPr>
          <w:rFonts w:ascii="Times New Roman" w:hAnsi="Times New Roman" w:cs="Times New Roman"/>
          <w:b/>
          <w:bCs/>
          <w:sz w:val="24"/>
          <w:szCs w:val="24"/>
        </w:rPr>
      </w:pPr>
      <w:del w:id="11" w:author="Gutierrez, Carmen" w:date="2023-02-05T13:33:00Z">
        <w:r w:rsidRPr="00B8620B" w:rsidDel="004354EE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Appendix </w:delText>
        </w:r>
      </w:del>
      <w:ins w:id="12" w:author="Gutierrez, Carmen" w:date="2023-02-05T13:33:00Z">
        <w:r>
          <w:rPr>
            <w:rFonts w:ascii="Times New Roman" w:hAnsi="Times New Roman" w:cs="Times New Roman"/>
            <w:b/>
            <w:bCs/>
            <w:sz w:val="24"/>
            <w:szCs w:val="24"/>
          </w:rPr>
          <w:t xml:space="preserve">S3 </w:t>
        </w:r>
      </w:ins>
      <w:r w:rsidRPr="00B8620B">
        <w:rPr>
          <w:rFonts w:ascii="Times New Roman" w:hAnsi="Times New Roman" w:cs="Times New Roman"/>
          <w:b/>
          <w:bCs/>
          <w:sz w:val="24"/>
          <w:szCs w:val="24"/>
        </w:rPr>
        <w:t>Table</w:t>
      </w:r>
      <w:del w:id="13" w:author="Gutierrez, Carmen" w:date="2023-02-05T13:33:00Z">
        <w:r w:rsidRPr="00B8620B" w:rsidDel="004354EE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 </w:delText>
        </w:r>
        <w:r w:rsidDel="004354EE">
          <w:rPr>
            <w:rFonts w:ascii="Times New Roman" w:hAnsi="Times New Roman" w:cs="Times New Roman"/>
            <w:b/>
            <w:bCs/>
            <w:sz w:val="24"/>
            <w:szCs w:val="24"/>
          </w:rPr>
          <w:delText>4</w:delText>
        </w:r>
      </w:del>
      <w:r w:rsidRPr="00B8620B">
        <w:rPr>
          <w:rFonts w:ascii="Times New Roman" w:hAnsi="Times New Roman" w:cs="Times New Roman"/>
          <w:b/>
          <w:bCs/>
          <w:sz w:val="24"/>
          <w:szCs w:val="24"/>
        </w:rPr>
        <w:t xml:space="preserve">. Adjusted multivariable logistic regression models for the associations between the Trump study periods and inadequate prenatal care utilization among Latina mothers, 2014-2019. </w:t>
      </w:r>
    </w:p>
    <w:p w14:paraId="7329687F" w14:textId="77777777" w:rsidR="004354EE" w:rsidRPr="005A21A4" w:rsidRDefault="004354EE" w:rsidP="004354EE">
      <w:pPr>
        <w:rPr>
          <w:rFonts w:ascii="Times New Roman" w:hAnsi="Times New Roman" w:cs="Times New Roman"/>
          <w:b/>
          <w:bCs/>
        </w:rPr>
      </w:pPr>
    </w:p>
    <w:tbl>
      <w:tblPr>
        <w:tblW w:w="8740" w:type="dxa"/>
        <w:tblLook w:val="04A0" w:firstRow="1" w:lastRow="0" w:firstColumn="1" w:lastColumn="0" w:noHBand="0" w:noVBand="1"/>
      </w:tblPr>
      <w:tblGrid>
        <w:gridCol w:w="271"/>
        <w:gridCol w:w="2350"/>
        <w:gridCol w:w="960"/>
        <w:gridCol w:w="1041"/>
        <w:gridCol w:w="271"/>
        <w:gridCol w:w="1040"/>
        <w:gridCol w:w="271"/>
        <w:gridCol w:w="1041"/>
        <w:gridCol w:w="1041"/>
        <w:gridCol w:w="960"/>
      </w:tblGrid>
      <w:tr w:rsidR="004354EE" w:rsidRPr="00A86159" w14:paraId="1B4C4311" w14:textId="77777777" w:rsidTr="00900359">
        <w:trPr>
          <w:trHeight w:val="280"/>
        </w:trPr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ABB9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-born Latin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B2F4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0883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650E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AFDEC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C033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3ABC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1822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AE6FC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662A7A03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59DD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549EC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1D68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AEB867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E52156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3C9285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CDCD9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54C217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6DAF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520C83CE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7A7D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EF2B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Trump perio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344B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08E6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304E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0718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F3C4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9391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0803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2F1A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430BAD03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9594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260F7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EC6B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A0BEE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8220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8A52C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53831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973E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08FC1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66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7D55A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98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0A94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70A0AA89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9353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B52C0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26C6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6D29E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0797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AA74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02B43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32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8478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D3454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92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D4F69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24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C414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41EC62F9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B4BF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F43C9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8612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47EB8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2225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E395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B09BC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15B8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1D311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06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AF87D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38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B879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3301C514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DC51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007DC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A555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8E350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9543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565C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F5F55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57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9355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129CC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79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D3800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11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A170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1B26035F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254D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D0436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7522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66C8B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2414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EDEF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BCA92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7290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D6089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07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D38B1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40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4BEBC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1E38ADB7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5C1B8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98862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5F289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A3DE1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8C515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19D5A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26D13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3531D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C6503C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00F80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758568CD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D18B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A69D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B480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7161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7A9F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FE39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9D0B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81E2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9575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8A60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563CAB54" w14:textId="77777777" w:rsidTr="00900359">
        <w:trPr>
          <w:trHeight w:val="280"/>
        </w:trPr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2730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eign-born Latin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4162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1E57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D4BF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82A0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2477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B39D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63EF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9CE5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7DFC53BE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58E4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1298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37FD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9CBD8B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202DF9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90974E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0949E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64F017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BA60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1A10BE6C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5A8F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0F39C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Trump perio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E919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5547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5E23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476C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C9FFC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2402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47F3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2749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217A374D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5F3C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6CCA6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5D99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95529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9971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507E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CBBBA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7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A98C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2D0D8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8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2D92B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14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2134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525CD7D1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85AC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EEA38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C381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0AAB7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4201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1F89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A5E9E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CC23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3AA9F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26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56C27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57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2FE9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76158501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0504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4AE74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558E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F872E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2609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1C89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89994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8850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340B9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10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6A604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41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BB2C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7A3FE37B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C70F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6D2CE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1F43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2B17B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2953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F8AC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CF9D8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9BAC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FEA17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13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46739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45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8BAB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13D93554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6E03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3910B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0134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0B927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17526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BDAA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FBEBD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5279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B7D0E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15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94F57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193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57A8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377C1C9A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DF8D2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37603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72332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20787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B95FC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9BBE7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E5BF8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F18D2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C1460C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A9004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2C51C6D8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2090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022A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E892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1971C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EC82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0E50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FBA6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FC2E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634C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363A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5577DFCE" w14:textId="77777777" w:rsidTr="00900359">
        <w:trPr>
          <w:trHeight w:val="280"/>
        </w:trPr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61E8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eign-born Mexica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D83D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6EF4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61E0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BDFD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641D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9E5E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572E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5292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0F4BCCCC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1D59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C40C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DBEE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A07436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97177B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6C97AE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03F1C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5F845D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59D2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6BFB43E3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C74D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B5EE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Trump perio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5AFD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7D41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FB83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BE61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793D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0815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FC53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CE50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5AEB6057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84F7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CF5E0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158F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E8CE3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1017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FD12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7CC91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3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F92D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13CD7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91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7CBCF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29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2BDE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6C481EA4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BD04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147F9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2E6B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8AF81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3239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198D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24E8B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C18C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FE59B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12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85E8C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52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008A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77980685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C7A1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43EE3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D5A5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F8736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1017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2E0BC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45607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31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51A3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AA6DD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90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036B0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30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EE5F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651C3532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F107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720F5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849A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E157C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9993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B080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F76B7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9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A2E9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9FDBF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79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84648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20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CECF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546CBB6B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19B1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8096A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E009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9C64C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9027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92DD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0A850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5CDA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FF357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67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6F865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113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3FF7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3D810208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5ED86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9FD94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5F630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67663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C89E2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67052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3E30C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E1A97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301BE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AAE0D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152C169E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7C9E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919A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8FB3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B7DD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7BF4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1F1A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FFB2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36B3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64CC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CD9C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15347547" w14:textId="77777777" w:rsidTr="00900359">
        <w:trPr>
          <w:trHeight w:val="280"/>
        </w:trPr>
        <w:tc>
          <w:tcPr>
            <w:tcW w:w="3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C650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eign-born Central America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C3E7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455C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BC6A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1BFC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7028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972B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40AF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40CEDC18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3E15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8711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758D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A7457B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216DAD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797891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1309C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69D1A2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C074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1F2C682F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E674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BD69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Trump perio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5597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623E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CA13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2D49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3660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CD51C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8551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5E70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48AAACF6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5A3D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B8E54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005D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C83A3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597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2D41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F41F4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2386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AD6E7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27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35621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93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BED4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690E47B7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A2FFC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FAF7D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C193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F2AEB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2724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E431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10C17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11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9D1C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1B035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93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1D731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62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948E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4489A1AD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21F1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030A9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7CC2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F4795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0379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A1C7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39677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82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02FC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5588F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70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31E12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379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5744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4BAD814C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C4F4C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B1490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0BF3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37D57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23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C317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2B1A5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16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5D3E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EC094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9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E8CDD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58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EBC6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07B8888B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612F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20C62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1DB1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F4392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28815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00AA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6C2D3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CFE0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A4988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247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3AAF6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329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2A74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108CD828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5AFB1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5E61F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E2043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C7D17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BBEA9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23A8A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0ADE6C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03AC8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FE81F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CCF98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7DCFB29B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D278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284A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85C0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046F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EA53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590D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1673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2434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D17B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3EED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4925D72F" w14:textId="77777777" w:rsidTr="00900359">
        <w:trPr>
          <w:trHeight w:val="280"/>
        </w:trPr>
        <w:tc>
          <w:tcPr>
            <w:tcW w:w="3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3DD2C" w14:textId="77777777" w:rsidR="004354EE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43489403" w14:textId="77777777" w:rsidR="004354EE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5263055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eign-born South America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FC02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C70B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BF0D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27CC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AE6D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6B78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C4FF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594B13AC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CEEF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8E2E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5C24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4C3D58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DA417F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0F6799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0636D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72C348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A473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412B5A52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E8FA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95E7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Trump perio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9FDE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E7EB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0906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1339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5C03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CB27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72B9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015A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5814DD35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4CD8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DE120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2791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C59EB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6728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2822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8270D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EF47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6464A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01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3476A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137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7B91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2F93E700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70E0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1D8DD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98A9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5FFA6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24326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D396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003CD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EB21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2849A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168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5F1E4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323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DB20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0A5B6349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1BBD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04D4C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231C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D7378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19025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38EF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FB746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6DEB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A9D45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117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03FE6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267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0409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6B44D339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CAD5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33A9F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CD96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C1C34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20647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2D90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D793F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168A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80DB4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133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2A016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284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442D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23570072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8167C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378BA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B3DB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AFCD3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24635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2341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47579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B821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B8699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171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78349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32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449F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273DE6EF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B8DC3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E5432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4D53A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901C5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9D1A0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FCCDF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758E5C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E34A4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A513A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EFDEA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0D3F75DF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1187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39B0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FAF5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76FB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636D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1E09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2EE6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1D47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1BA2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EE54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5DDC9DE4" w14:textId="77777777" w:rsidTr="00900359">
        <w:trPr>
          <w:trHeight w:val="280"/>
        </w:trPr>
        <w:tc>
          <w:tcPr>
            <w:tcW w:w="3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996A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eign-born Puerto Rica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51F5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03FE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1091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7893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790C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9993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820B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58E4807B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22C9C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6556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65C0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165B8D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C32196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EC70E0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B3251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A34DA7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6FF7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53FCAA43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1C44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2B5B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Trump perio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2585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2FAA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6FA1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41B6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BB48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979C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1C63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E472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6A9C8602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CB94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D0368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8771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E4E34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212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B035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C3ABB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64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60A2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F4091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34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CFDCD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115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1768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1697A9E6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DF5B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71730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1536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9240E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9374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9092C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1BFE4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B5EA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BEC4F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03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58E41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19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F41A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642C7E45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D8F6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4559D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53C0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CCA23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10176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3624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E1528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E97C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20EC2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11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CCAF2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199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26EA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25924F81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5095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41423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5722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86003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0863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82EE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B34C6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84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44AE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A3185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A9E99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98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320E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710EC262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0DEE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52CD9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6595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D8C7B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4069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347E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9BD50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17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0647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B81ED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861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42042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267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688E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18AD42B8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4419E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A330F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9BA4A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08FBA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AC079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AC33B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48400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CC485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012E7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606FC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4EFF3771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5585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C11F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95E2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E1E7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29CE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A518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6EC2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D956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8EA4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0948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1AE65F12" w14:textId="77777777" w:rsidTr="00900359">
        <w:trPr>
          <w:trHeight w:val="280"/>
        </w:trPr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EC49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eign-born Cuba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7B25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167E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C00E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A8A2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3193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C2AE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6AF9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A2AB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37EF8B64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9E7D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F123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9D6C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00E56E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6EB10F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8B6F48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38E70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0421DC" w14:textId="77777777" w:rsidR="004354EE" w:rsidRPr="00A86159" w:rsidRDefault="004354EE" w:rsidP="0090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3A36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7C8BF7DA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35C4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8380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Trump perio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9765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D209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779B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6862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46F7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5DD8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0A36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A00C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171458EB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05D2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398A3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3606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662A6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11452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3779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F83F1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5953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9F83B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79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4D171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26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3A60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17FA7034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4001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37E11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82F9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777EC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2040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0630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53DD7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26A0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95672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62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62216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36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69B8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76764587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F37A7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70DC9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8A54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92C52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14347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620F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BF2D5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FB150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24565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010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D0CEF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294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5ED1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23C56549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63DA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757C7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F44A9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9D94C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11201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1DA2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BD894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04C5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E0772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981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0565C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259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DFF3C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5020AE7D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B55B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54B04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BAEF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53E9B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36061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FB593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58625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806B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5988E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205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A5AC7" w14:textId="77777777" w:rsidR="004354EE" w:rsidRPr="00A86159" w:rsidRDefault="004354EE" w:rsidP="009003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1.535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939F1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5F47DE4B" w14:textId="77777777" w:rsidTr="00900359">
        <w:trPr>
          <w:trHeight w:val="290"/>
        </w:trPr>
        <w:tc>
          <w:tcPr>
            <w:tcW w:w="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D2C66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11505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437F3C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74D6A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5C5A7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075E7C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C095A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3AC8B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33F20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D89138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54EE" w:rsidRPr="00A86159" w14:paraId="7871BB92" w14:textId="77777777" w:rsidTr="00900359">
        <w:trPr>
          <w:trHeight w:val="28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7D1F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FC296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8A8A5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A859A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43F9D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91544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1CA7E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1EFC2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7B0DB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8910F" w14:textId="77777777" w:rsidR="004354EE" w:rsidRPr="00A86159" w:rsidRDefault="004354EE" w:rsidP="00900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61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3E35C90C" w14:textId="77777777" w:rsidR="004354EE" w:rsidRDefault="004354EE" w:rsidP="004354EE">
      <w:pPr>
        <w:rPr>
          <w:rFonts w:ascii="Times New Roman" w:hAnsi="Times New Roman" w:cs="Times New Roman"/>
        </w:rPr>
      </w:pPr>
    </w:p>
    <w:p w14:paraId="306EB8B0" w14:textId="77777777" w:rsidR="004354EE" w:rsidRDefault="004354EE" w:rsidP="004354EE">
      <w:pPr>
        <w:tabs>
          <w:tab w:val="left" w:pos="182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OR = odds ratio.</w:t>
      </w:r>
    </w:p>
    <w:p w14:paraId="22AFFDEC" w14:textId="77777777" w:rsidR="004354EE" w:rsidRDefault="004354EE" w:rsidP="004354EE">
      <w:pPr>
        <w:tabs>
          <w:tab w:val="left" w:pos="182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I = confidence interval.</w:t>
      </w:r>
    </w:p>
    <w:p w14:paraId="54AD133C" w14:textId="77777777" w:rsidR="004354EE" w:rsidRPr="00807099" w:rsidRDefault="004354EE" w:rsidP="004354EE">
      <w:pPr>
        <w:tabs>
          <w:tab w:val="left" w:pos="182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All models are adjusted for maternal age, formal schooling, and parity. </w:t>
      </w:r>
    </w:p>
    <w:p w14:paraId="0EC7D019" w14:textId="77777777" w:rsidR="004354EE" w:rsidRPr="00807099" w:rsidRDefault="004354EE" w:rsidP="004354EE">
      <w:pPr>
        <w:rPr>
          <w:rFonts w:ascii="Times New Roman" w:hAnsi="Times New Roman" w:cs="Times New Roman"/>
        </w:rPr>
      </w:pPr>
    </w:p>
    <w:p w14:paraId="77CF69C0" w14:textId="77777777" w:rsidR="004354EE" w:rsidRDefault="004354EE"/>
    <w:sectPr w:rsidR="004354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698034" w14:textId="77777777" w:rsidR="004354EE" w:rsidRDefault="004354EE" w:rsidP="004354EE">
      <w:pPr>
        <w:spacing w:after="0" w:line="240" w:lineRule="auto"/>
      </w:pPr>
      <w:r>
        <w:separator/>
      </w:r>
    </w:p>
  </w:endnote>
  <w:endnote w:type="continuationSeparator" w:id="0">
    <w:p w14:paraId="67050A9E" w14:textId="77777777" w:rsidR="004354EE" w:rsidRDefault="004354EE" w:rsidP="004354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0C1B72" w14:textId="77777777" w:rsidR="004354EE" w:rsidRDefault="004354EE" w:rsidP="004354EE">
      <w:pPr>
        <w:spacing w:after="0" w:line="240" w:lineRule="auto"/>
      </w:pPr>
      <w:r>
        <w:separator/>
      </w:r>
    </w:p>
  </w:footnote>
  <w:footnote w:type="continuationSeparator" w:id="0">
    <w:p w14:paraId="2B3A229D" w14:textId="77777777" w:rsidR="004354EE" w:rsidRDefault="004354EE" w:rsidP="004354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9070B1"/>
    <w:multiLevelType w:val="hybridMultilevel"/>
    <w:tmpl w:val="037642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E031CD"/>
    <w:multiLevelType w:val="hybridMultilevel"/>
    <w:tmpl w:val="285009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8C2449"/>
    <w:multiLevelType w:val="hybridMultilevel"/>
    <w:tmpl w:val="AE2A2C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A67481"/>
    <w:multiLevelType w:val="hybridMultilevel"/>
    <w:tmpl w:val="83549944"/>
    <w:lvl w:ilvl="0" w:tplc="04090001">
      <w:start w:val="1"/>
      <w:numFmt w:val="bullet"/>
      <w:lvlText w:val=""/>
      <w:lvlJc w:val="left"/>
      <w:pPr>
        <w:ind w:left="372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4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1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8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6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3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0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7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485" w:hanging="360"/>
      </w:pPr>
      <w:rPr>
        <w:rFonts w:ascii="Wingdings" w:hAnsi="Wingdings" w:hint="default"/>
      </w:rPr>
    </w:lvl>
  </w:abstractNum>
  <w:abstractNum w:abstractNumId="4" w15:restartNumberingAfterBreak="0">
    <w:nsid w:val="7ED327B7"/>
    <w:multiLevelType w:val="hybridMultilevel"/>
    <w:tmpl w:val="A306B6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9219738">
    <w:abstractNumId w:val="2"/>
  </w:num>
  <w:num w:numId="2" w16cid:durableId="1909458270">
    <w:abstractNumId w:val="1"/>
  </w:num>
  <w:num w:numId="3" w16cid:durableId="388193482">
    <w:abstractNumId w:val="4"/>
  </w:num>
  <w:num w:numId="4" w16cid:durableId="1911190202">
    <w:abstractNumId w:val="0"/>
  </w:num>
  <w:num w:numId="5" w16cid:durableId="405105160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utierrez, Carmen">
    <w15:presenceInfo w15:providerId="AD" w15:userId="S::cmariegu@ad.unc.edu::c19ee451-e298-41d1-a8a3-0f9bbfc1462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4EE"/>
    <w:rsid w:val="00435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D8ACD"/>
  <w15:chartTrackingRefBased/>
  <w15:docId w15:val="{27ADCC4F-BB3A-4ABD-9D9E-A9164BA17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54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354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54EE"/>
  </w:style>
  <w:style w:type="character" w:styleId="LineNumber">
    <w:name w:val="line number"/>
    <w:basedOn w:val="DefaultParagraphFont"/>
    <w:uiPriority w:val="99"/>
    <w:semiHidden/>
    <w:unhideWhenUsed/>
    <w:rsid w:val="004354EE"/>
  </w:style>
  <w:style w:type="paragraph" w:styleId="ListParagraph">
    <w:name w:val="List Paragraph"/>
    <w:basedOn w:val="Normal"/>
    <w:uiPriority w:val="34"/>
    <w:qFormat/>
    <w:rsid w:val="004354E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354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54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54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54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54E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354E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354EE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354EE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4354EE"/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4354EE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354EE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4354E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carmen.gutierrez@unc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1553</Words>
  <Characters>8853</Characters>
  <Application>Microsoft Office Word</Application>
  <DocSecurity>0</DocSecurity>
  <Lines>73</Lines>
  <Paragraphs>20</Paragraphs>
  <ScaleCrop>false</ScaleCrop>
  <Company/>
  <LinksUpToDate>false</LinksUpToDate>
  <CharactersWithSpaces>10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tierrez, Carmen</dc:creator>
  <cp:keywords/>
  <dc:description/>
  <cp:lastModifiedBy>Gutierrez, Carmen</cp:lastModifiedBy>
  <cp:revision>1</cp:revision>
  <dcterms:created xsi:type="dcterms:W3CDTF">2023-02-05T18:25:00Z</dcterms:created>
  <dcterms:modified xsi:type="dcterms:W3CDTF">2023-02-05T18:44:00Z</dcterms:modified>
</cp:coreProperties>
</file>